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CB1916">
        <w:rPr>
          <w:rFonts w:ascii="Times New Roman" w:hAnsi="Times New Roman" w:cs="Times New Roman"/>
          <w:b/>
          <w:sz w:val="28"/>
          <w:szCs w:val="28"/>
        </w:rPr>
        <w:t>6</w:t>
      </w:r>
      <w:bookmarkStart w:id="0" w:name="_GoBack"/>
      <w:bookmarkEnd w:id="0"/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CB1916" w:rsidRPr="005F4AE2" w:rsidRDefault="00CB1916" w:rsidP="00CB1916">
      <w:pPr>
        <w:keepNext/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779CF7A7" wp14:editId="5BD5AA1E">
            <wp:extent cx="5497200" cy="306720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200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916" w:rsidRPr="005F4AE2" w:rsidRDefault="00CB1916" w:rsidP="00CB1916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</w:p>
    <w:p w:rsidR="00CB1916" w:rsidRPr="005F4AE2" w:rsidRDefault="00CB1916" w:rsidP="00CB1916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6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Spiral wave characteristics in 2D </w:t>
      </w:r>
      <w:r>
        <w:rPr>
          <w:rFonts w:ascii="Times New Roman" w:hAnsi="Times New Roman" w:cs="Times New Roman"/>
          <w:color w:val="auto"/>
          <w:sz w:val="22"/>
          <w:szCs w:val="22"/>
        </w:rPr>
        <w:t>re-entry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simulations.</w:t>
      </w:r>
      <w:proofErr w:type="gram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(A) Bar charts showing the average lifespan of re-entrant excitations in 5 re-entry simulations corresponding to 5 different S2 timings; and (B) the average area of meander over time. </w:t>
      </w:r>
    </w:p>
    <w:p w:rsidR="00CC5CC4" w:rsidRPr="00E84CD7" w:rsidRDefault="00CC5CC4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A1D" w:rsidRDefault="00FA4A1D" w:rsidP="00CC5CC4">
      <w:r>
        <w:separator/>
      </w:r>
    </w:p>
  </w:endnote>
  <w:endnote w:type="continuationSeparator" w:id="0">
    <w:p w:rsidR="00FA4A1D" w:rsidRDefault="00FA4A1D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9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A1D" w:rsidRDefault="00FA4A1D" w:rsidP="00CC5CC4">
      <w:r>
        <w:separator/>
      </w:r>
    </w:p>
  </w:footnote>
  <w:footnote w:type="continuationSeparator" w:id="0">
    <w:p w:rsidR="00FA4A1D" w:rsidRDefault="00FA4A1D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3C4F27"/>
    <w:rsid w:val="00CB1916"/>
    <w:rsid w:val="00CC5CC4"/>
    <w:rsid w:val="00E84CD7"/>
    <w:rsid w:val="00F81E8F"/>
    <w:rsid w:val="00FA4A1D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38:00Z</dcterms:created>
  <dcterms:modified xsi:type="dcterms:W3CDTF">2017-03-2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